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CB5" w:rsidRPr="003433F1" w:rsidRDefault="00B76CB5" w:rsidP="00B76CB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24 Table</w:t>
      </w:r>
      <w:bookmarkStart w:id="0" w:name="_GoBack"/>
      <w:bookmarkEnd w:id="0"/>
      <w:r w:rsidRPr="0083574A">
        <w:rPr>
          <w:rFonts w:ascii="Arial" w:hAnsi="Arial" w:cs="Arial"/>
          <w:b/>
          <w:sz w:val="20"/>
          <w:szCs w:val="20"/>
          <w:lang w:val="en-GB"/>
        </w:rPr>
        <w:t>: Effects of clinical predictors on RI (KIR3DS1 analysis). Only predictors which</w:t>
      </w:r>
      <w:r>
        <w:rPr>
          <w:rFonts w:ascii="Arial" w:hAnsi="Arial" w:cs="Arial"/>
          <w:b/>
          <w:sz w:val="20"/>
          <w:szCs w:val="20"/>
          <w:lang w:val="en-GB"/>
        </w:rPr>
        <w:t xml:space="preserve"> reached statistical significance or show a strong trend are shown.</w:t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1376"/>
        <w:gridCol w:w="1834"/>
        <w:gridCol w:w="1376"/>
      </w:tblGrid>
      <w:tr w:rsidR="00B76CB5" w:rsidRPr="0046302F" w:rsidTr="00D9791E">
        <w:trPr>
          <w:trHeight w:val="520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p</w:t>
            </w:r>
          </w:p>
        </w:tc>
      </w:tr>
      <w:tr w:rsidR="00B76CB5" w:rsidRPr="00221FC5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onor KIR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3</w:t>
            </w: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DS1 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21 - 1.04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6</w:t>
            </w:r>
          </w:p>
        </w:tc>
      </w:tr>
      <w:tr w:rsidR="00B76CB5" w:rsidRPr="0046302F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isease stage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Early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8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58 - 5.78</w:t>
            </w: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30</w:t>
            </w: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.28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93 - 5.57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7</w:t>
            </w: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onor source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national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ational (</w:t>
            </w:r>
            <w:proofErr w:type="spellStart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german</w:t>
            </w:r>
            <w:proofErr w:type="spellEnd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8 - 0.50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&lt; 0.001</w:t>
            </w: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882057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Conditioning regimen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Myeloablative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B76CB5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8D1B68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Reduced intensity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.97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31 - 6.7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CB5" w:rsidRPr="009C236E" w:rsidRDefault="00B76CB5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09</w:t>
            </w:r>
          </w:p>
        </w:tc>
      </w:tr>
    </w:tbl>
    <w:p w:rsidR="00B76CB5" w:rsidRPr="00593852" w:rsidRDefault="00B76CB5" w:rsidP="00B76CB5">
      <w:pPr>
        <w:spacing w:line="480" w:lineRule="auto"/>
        <w:rPr>
          <w:rFonts w:ascii="Arial" w:hAnsi="Arial" w:cs="Arial"/>
          <w:lang w:val="en-GB"/>
        </w:rPr>
      </w:pPr>
    </w:p>
    <w:p w:rsidR="00B76CB5" w:rsidRDefault="00B76CB5" w:rsidP="00B76CB5"/>
    <w:p w:rsidR="00811490" w:rsidRPr="00B76CB5" w:rsidRDefault="00811490" w:rsidP="00B76CB5"/>
    <w:sectPr w:rsidR="00811490" w:rsidRPr="00B76CB5" w:rsidSect="00397476">
      <w:type w:val="continuous"/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90"/>
    <w:rsid w:val="00387072"/>
    <w:rsid w:val="00811490"/>
    <w:rsid w:val="00A94A10"/>
    <w:rsid w:val="00B55063"/>
    <w:rsid w:val="00B7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C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C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chel, Christine</dc:creator>
  <cp:lastModifiedBy>Neuchel, Christine</cp:lastModifiedBy>
  <cp:revision>2</cp:revision>
  <dcterms:created xsi:type="dcterms:W3CDTF">2017-01-05T11:39:00Z</dcterms:created>
  <dcterms:modified xsi:type="dcterms:W3CDTF">2017-01-05T11:39:00Z</dcterms:modified>
</cp:coreProperties>
</file>